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6BB7A" w14:textId="47B64A7A" w:rsidR="00DF3FAC" w:rsidRDefault="007C7C17">
      <w:r>
        <w:rPr>
          <w:noProof/>
        </w:rPr>
        <w:drawing>
          <wp:inline distT="0" distB="0" distL="0" distR="0" wp14:anchorId="3753FDCB" wp14:editId="11575D36">
            <wp:extent cx="4535424" cy="2828544"/>
            <wp:effectExtent l="0" t="0" r="0" b="0"/>
            <wp:docPr id="186722872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228727" name="Picture 1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424" cy="2828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4D04A" w14:textId="77777777" w:rsidR="007C7C17" w:rsidRDefault="007C7C17" w:rsidP="007C7C17">
      <w:r>
        <w:rPr>
          <w:b/>
          <w:bCs/>
        </w:rPr>
        <w:t xml:space="preserve">Supplemental </w:t>
      </w:r>
      <w:r w:rsidRPr="00D74823">
        <w:rPr>
          <w:b/>
          <w:bCs/>
        </w:rPr>
        <w:t xml:space="preserve">Figure </w:t>
      </w:r>
      <w:r>
        <w:rPr>
          <w:b/>
          <w:bCs/>
        </w:rPr>
        <w:t>1</w:t>
      </w:r>
      <w:r w:rsidRPr="00D74823">
        <w:rPr>
          <w:b/>
          <w:bCs/>
        </w:rPr>
        <w:t>: The effects of ADAD specific Gene and DS on the relationship between volume and EYO/</w:t>
      </w:r>
      <w:proofErr w:type="spellStart"/>
      <w:r w:rsidRPr="00D74823">
        <w:rPr>
          <w:b/>
          <w:bCs/>
        </w:rPr>
        <w:t>centiloid</w:t>
      </w:r>
      <w:proofErr w:type="spellEnd"/>
      <w:r w:rsidRPr="00D74823">
        <w:rPr>
          <w:b/>
          <w:bCs/>
        </w:rPr>
        <w:t xml:space="preserve">. </w:t>
      </w:r>
      <w:r w:rsidRPr="00142D22">
        <w:t xml:space="preserve">Group specific volume estimates (Z-scored) in ROIs across EYOs and </w:t>
      </w:r>
      <w:proofErr w:type="spellStart"/>
      <w:r w:rsidRPr="00142D22">
        <w:t>centiloids</w:t>
      </w:r>
      <w:proofErr w:type="spellEnd"/>
      <w:r w:rsidRPr="00142D22">
        <w:t xml:space="preserve"> after splitting autosomal-dominant AD mutation carriers by affected gene. </w:t>
      </w:r>
      <w:r>
        <w:t xml:space="preserve">Gene specific slopes typically do not diverge from one another until after EYO 0 and not at all in </w:t>
      </w:r>
      <w:proofErr w:type="spellStart"/>
      <w:r>
        <w:t>centiloid</w:t>
      </w:r>
      <w:proofErr w:type="spellEnd"/>
      <w:r>
        <w:t xml:space="preserve"> analyses. Though appearing different, PSEN2 slopes are not significantly different, likely due to low power. </w:t>
      </w:r>
      <w:r w:rsidRPr="00142D22">
        <w:t xml:space="preserve">CON: Controls, DS: Down syndrome, APP/PSEN1/PSEN2: Gene with early onset AD mutation, EYO: Estimated Years until Onset of cognitive </w:t>
      </w:r>
      <w:r>
        <w:t>impairment</w:t>
      </w:r>
      <w:r w:rsidRPr="00142D22">
        <w:t>.</w:t>
      </w:r>
    </w:p>
    <w:p w14:paraId="6FCCAD64" w14:textId="77777777" w:rsidR="007C7C17" w:rsidRDefault="007C7C17"/>
    <w:sectPr w:rsidR="007C7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C17"/>
    <w:rsid w:val="00061FB5"/>
    <w:rsid w:val="001B129C"/>
    <w:rsid w:val="001C4152"/>
    <w:rsid w:val="00463DDE"/>
    <w:rsid w:val="004E49B4"/>
    <w:rsid w:val="007B5AAF"/>
    <w:rsid w:val="007C7C17"/>
    <w:rsid w:val="00B35DFE"/>
    <w:rsid w:val="00C70130"/>
    <w:rsid w:val="00DF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FBD6D"/>
  <w15:chartTrackingRefBased/>
  <w15:docId w15:val="{807D8E90-A76F-4314-8077-887E331C4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9B4"/>
  </w:style>
  <w:style w:type="paragraph" w:styleId="Heading1">
    <w:name w:val="heading 1"/>
    <w:basedOn w:val="Normal"/>
    <w:next w:val="Normal"/>
    <w:link w:val="Heading1Char"/>
    <w:uiPriority w:val="9"/>
    <w:qFormat/>
    <w:rsid w:val="007C7C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C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C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C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C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C1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C1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C1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C1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C1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C1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C1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C1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C1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C1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C1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C17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C1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C1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C1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C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C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C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C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C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C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>Washington University in St. Louis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James</dc:creator>
  <cp:keywords/>
  <dc:description/>
  <cp:lastModifiedBy>Kennedy, James</cp:lastModifiedBy>
  <cp:revision>1</cp:revision>
  <dcterms:created xsi:type="dcterms:W3CDTF">2025-08-27T14:35:00Z</dcterms:created>
  <dcterms:modified xsi:type="dcterms:W3CDTF">2025-08-27T14:36:00Z</dcterms:modified>
</cp:coreProperties>
</file>